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A244F" w14:paraId="31989FB9" w14:textId="77777777" w:rsidTr="00DA244F">
        <w:tc>
          <w:tcPr>
            <w:tcW w:w="4814" w:type="dxa"/>
          </w:tcPr>
          <w:p w14:paraId="3BC0FF8F" w14:textId="4A96AF34" w:rsidR="00DA244F" w:rsidRDefault="00BD4D08" w:rsidP="00CF2D2B">
            <w:pPr>
              <w:rPr>
                <w:lang w:val="en-GB"/>
              </w:rPr>
            </w:pPr>
            <w:r>
              <w:rPr>
                <w:lang w:val="en-GB"/>
              </w:rPr>
              <w:t>Pathways</w:t>
            </w:r>
          </w:p>
        </w:tc>
        <w:tc>
          <w:tcPr>
            <w:tcW w:w="4814" w:type="dxa"/>
          </w:tcPr>
          <w:p w14:paraId="7618D462" w14:textId="3E3AF2B1" w:rsidR="00DA244F" w:rsidRDefault="00BD4D08" w:rsidP="00CF2D2B">
            <w:pPr>
              <w:rPr>
                <w:lang w:val="en-GB"/>
              </w:rPr>
            </w:pPr>
            <w:r>
              <w:rPr>
                <w:lang w:val="en-GB"/>
              </w:rPr>
              <w:t>genes</w:t>
            </w:r>
          </w:p>
        </w:tc>
      </w:tr>
      <w:tr w:rsidR="00DA244F" w:rsidRPr="004952D7" w14:paraId="6FCE222C" w14:textId="77777777" w:rsidTr="00DA244F">
        <w:tc>
          <w:tcPr>
            <w:tcW w:w="4814" w:type="dxa"/>
          </w:tcPr>
          <w:p w14:paraId="78E70D28" w14:textId="77777777" w:rsidR="00BD4D08" w:rsidRPr="00CF2D2B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Kidney Tubule Cell Kidney CL:1000507 </w:t>
            </w:r>
          </w:p>
          <w:p w14:paraId="47345A3E" w14:textId="77777777" w:rsidR="00DA244F" w:rsidRDefault="00DA244F" w:rsidP="00CF2D2B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7E5C659C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FOLR1, MEP1A, EPHX2, STARD10, SLC13A1, GPX3, CRYL1, CHPT1, SLC17A1, LDHB, DDAH1, IGFBP7, CISD1, SLC22A8, PAH, SLC4A4, ASS1, SLC22A18, GUCA2B, ME1, SLC27A2, SPP2, NDRG1, KCNJ15, DBI, TMEM174, GAS2, MIOX, PDZK1IP1, ALDOB, MSRA, SPP1, PRDX5, HGD, ATP1B1, CDA, and CELA1. </w:t>
            </w:r>
          </w:p>
          <w:p w14:paraId="3E76D4CA" w14:textId="77777777" w:rsidR="00DA244F" w:rsidRDefault="00DA244F" w:rsidP="00CF2D2B">
            <w:pPr>
              <w:rPr>
                <w:lang w:val="en-GB"/>
              </w:rPr>
            </w:pPr>
          </w:p>
        </w:tc>
      </w:tr>
      <w:tr w:rsidR="00DA244F" w:rsidRPr="004952D7" w14:paraId="168710E1" w14:textId="77777777" w:rsidTr="00DA244F">
        <w:tc>
          <w:tcPr>
            <w:tcW w:w="4814" w:type="dxa"/>
          </w:tcPr>
          <w:p w14:paraId="68547601" w14:textId="77777777" w:rsidR="00BD4D08" w:rsidRDefault="00BD4D08" w:rsidP="00BD4D08">
            <w:pPr>
              <w:rPr>
                <w:lang w:val="en-GB"/>
              </w:rPr>
            </w:pPr>
            <w:proofErr w:type="spellStart"/>
            <w:r w:rsidRPr="00CF2D2B">
              <w:rPr>
                <w:lang w:val="en-GB"/>
              </w:rPr>
              <w:t>Reactome</w:t>
            </w:r>
            <w:proofErr w:type="spellEnd"/>
            <w:r w:rsidRPr="00CF2D2B">
              <w:rPr>
                <w:lang w:val="en-GB"/>
              </w:rPr>
              <w:t xml:space="preserve"> pathway RHO GTPase Cycle R-HSA-9012999. </w:t>
            </w:r>
          </w:p>
          <w:p w14:paraId="5201D530" w14:textId="77777777" w:rsidR="00DA244F" w:rsidRDefault="00DA244F" w:rsidP="00CF2D2B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1A02632F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ARHGEF28, TOR1AIP1, RHOBTB1, SH3RF1, DOCK9, ARFGAP3, ARHGAP11A, SLK, EMC3, WASL, RND3, RASAL2, LRRC1, MSI2, TRIP10, SPTBN1, CLTC, DOCK11, PLXNA1, TMPO, MCF2L, DIAPH2, ARHGAP10, EPHA2, DNMBP, WHAMM, ARHGEF39, DLC1, ABR, FNBP1, SRRM1, PARD6B, IQGAP2, PGRMC2, NCOA3, ACTN1, CAPZB, RHPN2, MYO6, TRIO, VAPB, CFTR, PTK2B, CDC42BPB, NISCH, STARD8, VAV2, ARHGAP24, REPS1, ARHGEF7, FAF2, ARHGEF25, FARP1, IQGAP1, PTPN13, VRK2, SYDE2, VAV3, ARHGAP26, STARD13, GRB2, STBD1, ARHGAP15, DOCK5, ARHGAP27, WDR91, UACA, DST, ARHGAP32, and DOCK6 </w:t>
            </w:r>
          </w:p>
          <w:p w14:paraId="2B5C7F29" w14:textId="77777777" w:rsidR="00DA244F" w:rsidRDefault="00DA244F" w:rsidP="00CF2D2B">
            <w:pPr>
              <w:rPr>
                <w:lang w:val="en-GB"/>
              </w:rPr>
            </w:pPr>
          </w:p>
        </w:tc>
      </w:tr>
      <w:tr w:rsidR="00DA244F" w:rsidRPr="004952D7" w14:paraId="110D46A7" w14:textId="77777777" w:rsidTr="00DA244F">
        <w:tc>
          <w:tcPr>
            <w:tcW w:w="4814" w:type="dxa"/>
          </w:tcPr>
          <w:p w14:paraId="485F55A8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Basal Cell </w:t>
            </w:r>
            <w:proofErr w:type="gramStart"/>
            <w:r w:rsidRPr="00CF2D2B">
              <w:rPr>
                <w:lang w:val="en-GB"/>
              </w:rPr>
              <w:t>Of</w:t>
            </w:r>
            <w:proofErr w:type="gramEnd"/>
            <w:r w:rsidRPr="00CF2D2B">
              <w:rPr>
                <w:lang w:val="en-GB"/>
              </w:rPr>
              <w:t xml:space="preserve"> Urothelium Bladder CL:1000486</w:t>
            </w:r>
          </w:p>
          <w:p w14:paraId="569F3811" w14:textId="77777777" w:rsidR="00DA244F" w:rsidRDefault="00DA244F" w:rsidP="00CF2D2B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66D47FC4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PXN, JAG2, GMPR, TRPV4, GSR, KLF5, BCAR3, NET1, AGRN, LAMB3, TBC1D1, PHC2, RIPK4, PAPLN, RNF128, ITGB4, ITGA6, EZR, ATP1B1, ITGB6, SLC6A6, and EPHA2. </w:t>
            </w:r>
          </w:p>
          <w:p w14:paraId="3536C416" w14:textId="77777777" w:rsidR="00DA244F" w:rsidRDefault="00DA244F" w:rsidP="00CF2D2B">
            <w:pPr>
              <w:rPr>
                <w:lang w:val="en-GB"/>
              </w:rPr>
            </w:pPr>
          </w:p>
        </w:tc>
      </w:tr>
      <w:tr w:rsidR="00DA244F" w:rsidRPr="004952D7" w14:paraId="53DD30DA" w14:textId="77777777" w:rsidTr="00DA244F">
        <w:tc>
          <w:tcPr>
            <w:tcW w:w="4814" w:type="dxa"/>
          </w:tcPr>
          <w:p w14:paraId="0A7672A7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KEGG pathway </w:t>
            </w:r>
            <w:proofErr w:type="spellStart"/>
            <w:r w:rsidRPr="00CF2D2B">
              <w:rPr>
                <w:lang w:val="en-GB"/>
              </w:rPr>
              <w:t>Adherens</w:t>
            </w:r>
            <w:proofErr w:type="spellEnd"/>
            <w:r w:rsidRPr="00CF2D2B">
              <w:rPr>
                <w:lang w:val="en-GB"/>
              </w:rPr>
              <w:t xml:space="preserve"> junction. </w:t>
            </w:r>
          </w:p>
          <w:p w14:paraId="455C3328" w14:textId="77777777" w:rsidR="00DA244F" w:rsidRDefault="00DA244F" w:rsidP="00CF2D2B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0EC75072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INSR, PTPRF, RAC3, MET, PARD3, LMO7, ACTN1, ACP1, IQGAP1, ACTN4, EGFR, PTPRJ, CDH1, SORBS1, CTNNA1, IGF1R, FYN, WASL, and NECTIN1 </w:t>
            </w:r>
          </w:p>
          <w:p w14:paraId="7D237219" w14:textId="77777777" w:rsidR="00DA244F" w:rsidRDefault="00DA244F" w:rsidP="00CF2D2B">
            <w:pPr>
              <w:rPr>
                <w:lang w:val="en-GB"/>
              </w:rPr>
            </w:pPr>
          </w:p>
        </w:tc>
      </w:tr>
      <w:tr w:rsidR="00DA244F" w:rsidRPr="004952D7" w14:paraId="0206B682" w14:textId="77777777" w:rsidTr="00DA244F">
        <w:tc>
          <w:tcPr>
            <w:tcW w:w="4814" w:type="dxa"/>
          </w:tcPr>
          <w:p w14:paraId="0AB22FAA" w14:textId="77777777" w:rsidR="00BD4D08" w:rsidRDefault="00BD4D08" w:rsidP="00BD4D08">
            <w:pPr>
              <w:rPr>
                <w:lang w:val="en-GB"/>
              </w:rPr>
            </w:pPr>
            <w:proofErr w:type="spellStart"/>
            <w:r w:rsidRPr="00CF2D2B">
              <w:rPr>
                <w:lang w:val="en-GB"/>
              </w:rPr>
              <w:t>Reactome</w:t>
            </w:r>
            <w:proofErr w:type="spellEnd"/>
            <w:r w:rsidRPr="00CF2D2B">
              <w:rPr>
                <w:lang w:val="en-GB"/>
              </w:rPr>
              <w:t xml:space="preserve"> pathway </w:t>
            </w:r>
            <w:proofErr w:type="spellStart"/>
            <w:r w:rsidRPr="00CF2D2B">
              <w:rPr>
                <w:lang w:val="en-GB"/>
              </w:rPr>
              <w:t>Signaling</w:t>
            </w:r>
            <w:proofErr w:type="spellEnd"/>
            <w:r w:rsidRPr="00CF2D2B">
              <w:rPr>
                <w:lang w:val="en-GB"/>
              </w:rPr>
              <w:t xml:space="preserve"> </w:t>
            </w:r>
            <w:proofErr w:type="gramStart"/>
            <w:r w:rsidRPr="00CF2D2B">
              <w:rPr>
                <w:lang w:val="en-GB"/>
              </w:rPr>
              <w:t>By</w:t>
            </w:r>
            <w:proofErr w:type="gramEnd"/>
            <w:r w:rsidRPr="00CF2D2B">
              <w:rPr>
                <w:lang w:val="en-GB"/>
              </w:rPr>
              <w:t xml:space="preserve"> Rho GTPases, Miro GTPases And RHOBTB3 R-HSA-9716542.</w:t>
            </w:r>
          </w:p>
          <w:p w14:paraId="67A7FA21" w14:textId="77777777" w:rsidR="00DA244F" w:rsidRDefault="00DA244F" w:rsidP="00CF2D2B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3299AB62" w14:textId="77777777" w:rsidR="00BD4D08" w:rsidRPr="00CF2D2B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TOR1AIP1, DNMBP, ABR, DOCK5, ARHGEF7, STBD1, PPP2R1B, CENPP, NCOA2, ARHGEF25, EMC3, PTPN13, ACTN1, PDPK1, FNBP1, CFTR, PAFAH1B1, RASAL2, PRKCZ, WASL, NISCH, SPTBN1, ABL1, PPP2R5E, TRIO, WHAMM, TMPO, SRRM1, ARHGAP10, LRRC1, ARHGEF28, RHPN2, FARP1, ARHGAP27, REPS1, RHOBTB1, VRK2, DYNC1LI1, STARD13, GRB2, ARFGAP3, EPHA2, MYH10, ARHGEF39, UACA, PTK2B, TRAK1, ARHGAP15, CDC42BPB, VHL, MSI2, STARD8, DIAPH2, VAV3, DOCK9, ARHGAP24, IQGAP2, ARHGAP26, ARHGAP11A, RND3, SRF, DLC1, SH3RF1, SYDE2, PGRMC2, ARHGAP32, IQGAP1, TRAK2, NCOA3, DOCK11, DOCK6, DST, VAPB, TRIP10, SLK, VAV2, PLXNA1, PARD6B, CAPZB, WDR91, CTNNA1, MCF2L, MYO6, FAF2, and CLTC </w:t>
            </w:r>
          </w:p>
          <w:p w14:paraId="3233A326" w14:textId="77777777" w:rsidR="00DA244F" w:rsidRDefault="00DA244F" w:rsidP="00CF2D2B">
            <w:pPr>
              <w:rPr>
                <w:lang w:val="en-GB"/>
              </w:rPr>
            </w:pPr>
          </w:p>
        </w:tc>
      </w:tr>
      <w:tr w:rsidR="00BD4D08" w:rsidRPr="004952D7" w14:paraId="53AA9DAC" w14:textId="77777777" w:rsidTr="00DA244F">
        <w:tc>
          <w:tcPr>
            <w:tcW w:w="4814" w:type="dxa"/>
          </w:tcPr>
          <w:p w14:paraId="5A187C08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lastRenderedPageBreak/>
              <w:t>KEGG pathway Tight junction</w:t>
            </w:r>
          </w:p>
          <w:p w14:paraId="03FDB35A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46ED3960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EZR, MAP3K5, F11R, LLGL2, CFTR, ACTN4, ACTN1, MSN, EPB41L4B, PPP2R2A, SYNPO, CCND1, SLC9A3R1, TUBA1C, PPP2R1B, MYH10, JAM3, DLG1, MARVELD2, PRKCZ, PRKCE, PRKAA2, PARD3, PARD6B, PRKAG2, CGNL1, WHAMM, RUNX1, NEDD4L, MAGI1, MPDZ, and AMOT </w:t>
            </w:r>
          </w:p>
          <w:p w14:paraId="36D63B38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43D193C1" w14:textId="77777777" w:rsidTr="00DA244F">
        <w:tc>
          <w:tcPr>
            <w:tcW w:w="4814" w:type="dxa"/>
          </w:tcPr>
          <w:p w14:paraId="57822C71" w14:textId="77777777" w:rsidR="00BD4D08" w:rsidRDefault="00BD4D08" w:rsidP="00BD4D08">
            <w:pPr>
              <w:rPr>
                <w:lang w:val="en-GB"/>
              </w:rPr>
            </w:pPr>
            <w:proofErr w:type="spellStart"/>
            <w:r w:rsidRPr="00CF2D2B">
              <w:rPr>
                <w:lang w:val="en-GB"/>
              </w:rPr>
              <w:t>Reactome</w:t>
            </w:r>
            <w:proofErr w:type="spellEnd"/>
            <w:r w:rsidRPr="00CF2D2B">
              <w:rPr>
                <w:lang w:val="en-GB"/>
              </w:rPr>
              <w:t xml:space="preserve"> pathway CDC42 GTPase Cycle R-HSA-9013148. </w:t>
            </w:r>
          </w:p>
          <w:p w14:paraId="16D77B8C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6F54EECB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ARHGAP27, TMPO, TRIO, WASL, DLC1, VAV3, REPS1, ABR, FARP1, DOCK11, IQGAP1, ARHGAP24, DOCK9, CDC42BPB, ARHGEF7, STARD8, ARHGAP10, FNBP1, MCF2L, ARHGEF25, ARHGAP26, DOCK6, ARFGAP3, STARD13, VAV2, ARHGAP32, WDR91, DNMBP, and IQGAP2 </w:t>
            </w:r>
          </w:p>
          <w:p w14:paraId="63AB75C3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47AF81BA" w14:textId="77777777" w:rsidTr="00DA244F">
        <w:tc>
          <w:tcPr>
            <w:tcW w:w="4814" w:type="dxa"/>
          </w:tcPr>
          <w:p w14:paraId="42F68F06" w14:textId="23C56A6C" w:rsidR="00BD4D08" w:rsidRPr="00CF2D2B" w:rsidRDefault="00BD4D08" w:rsidP="00BD4D08">
            <w:pPr>
              <w:rPr>
                <w:lang w:val="en-GB"/>
              </w:rPr>
            </w:pPr>
            <w:proofErr w:type="spellStart"/>
            <w:r w:rsidRPr="00CF2D2B">
              <w:rPr>
                <w:lang w:val="en-GB"/>
              </w:rPr>
              <w:t>Reactome</w:t>
            </w:r>
            <w:proofErr w:type="spellEnd"/>
            <w:r w:rsidRPr="00CF2D2B">
              <w:rPr>
                <w:lang w:val="en-GB"/>
              </w:rPr>
              <w:t xml:space="preserve"> pathway </w:t>
            </w:r>
            <w:proofErr w:type="spellStart"/>
            <w:r w:rsidRPr="00CF2D2B">
              <w:rPr>
                <w:lang w:val="en-GB"/>
              </w:rPr>
              <w:t>Signaling</w:t>
            </w:r>
            <w:proofErr w:type="spellEnd"/>
            <w:r w:rsidRPr="00CF2D2B">
              <w:rPr>
                <w:lang w:val="en-GB"/>
              </w:rPr>
              <w:t xml:space="preserve"> </w:t>
            </w:r>
            <w:proofErr w:type="gramStart"/>
            <w:r w:rsidRPr="00CF2D2B">
              <w:rPr>
                <w:lang w:val="en-GB"/>
              </w:rPr>
              <w:t>By</w:t>
            </w:r>
            <w:proofErr w:type="gramEnd"/>
            <w:r w:rsidRPr="00CF2D2B">
              <w:rPr>
                <w:lang w:val="en-GB"/>
              </w:rPr>
              <w:t xml:space="preserve"> Rho GTPases R-HSA-194315</w:t>
            </w:r>
          </w:p>
        </w:tc>
        <w:tc>
          <w:tcPr>
            <w:tcW w:w="4814" w:type="dxa"/>
          </w:tcPr>
          <w:p w14:paraId="789A6DF3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ARHGAP10, SRF, MYH10, MCF2L, DLC1, DST, IQGAP1, STBD1, NISCH, ARHGEF7, SRRM1, DOCK6, IQGAP2, VRK2, DNMBP, ABR, RHOBTB1, PTPN13, DOCK11, WDR91, SYDE2, UACA, DOCK5, PTK2B, CDC42BPB, WHAMM, DIAPH2, CENPP, ABL1, VAV3, DYNC1LI1, RHPN2, VAPB, GRB2, PGRMC2, ACTN1, ARFGAP3, TRIP10, FAF2, PPP2R1B, CAPZB, EPHA2, VAV2, ARHGEF28, ARHGAP15, ARHGAP26, ARHGEF25, FARP1, SLK, TRIO, ARHGAP24, NCOA3, PDPK1, CFTR, PAFAH1B1, SPTBN1, CTNNA1, STARD13, ARHGAP32, SH3RF1, WASL, STARD8, MSI2, TOR1AIP1, NCOA2, DOCK9, PPP2R5E, FNBP1, PLXNA1, PRKCZ, PARD6B, RASAL2, MYO6, CLTC, ARHGAP11A, ARHGAP27, REPS1, ARHGEF39, EMC3, RND3, LRRC1, and TMPO </w:t>
            </w:r>
          </w:p>
          <w:p w14:paraId="07D9C036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502B1E83" w14:textId="77777777" w:rsidTr="00DA244F">
        <w:tc>
          <w:tcPr>
            <w:tcW w:w="4814" w:type="dxa"/>
          </w:tcPr>
          <w:p w14:paraId="7AA7C5AF" w14:textId="77777777" w:rsidR="00BD4D08" w:rsidRDefault="00BD4D08" w:rsidP="00BD4D08">
            <w:pPr>
              <w:rPr>
                <w:lang w:val="en-GB"/>
              </w:rPr>
            </w:pPr>
            <w:proofErr w:type="spellStart"/>
            <w:r w:rsidRPr="00CF2D2B">
              <w:rPr>
                <w:lang w:val="en-GB"/>
              </w:rPr>
              <w:t>Reactome</w:t>
            </w:r>
            <w:proofErr w:type="spellEnd"/>
            <w:r w:rsidRPr="00CF2D2B">
              <w:rPr>
                <w:lang w:val="en-GB"/>
              </w:rPr>
              <w:t xml:space="preserve"> pathway Transport </w:t>
            </w:r>
            <w:proofErr w:type="gramStart"/>
            <w:r w:rsidRPr="00CF2D2B">
              <w:rPr>
                <w:lang w:val="en-GB"/>
              </w:rPr>
              <w:t>Of</w:t>
            </w:r>
            <w:proofErr w:type="gramEnd"/>
            <w:r w:rsidRPr="00CF2D2B">
              <w:rPr>
                <w:lang w:val="en-GB"/>
              </w:rPr>
              <w:t xml:space="preserve"> Small Molecules R-HSA-382551.</w:t>
            </w:r>
          </w:p>
          <w:p w14:paraId="3470EDA1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2D580FF1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SLC47A2, SOAT1, MYO5B, AQP3, CAND1, ABCC6, SLC35A1, SGK1, SLC16A10, CLCN6, AP2A2, SLC35B3, SLC13A4, ATP11A, SLC9A2, CLTC, SLC43A2, ABCC3, SLC30A6, ATP2B1, SLC11A2, SLC30A1, ANO6, TRPV3, SLC22A4, APOC3, SLC5A10, SLC17A1, CLTA, TSC22D3, SLC24A4, ATP6V0A4, NEDD4L, ATP8A2, APOE, AQP7, SLC22A18, TRPM4, CFTR, TRPV1, ABCA9, SLC3A1, SLC15A2, SLC30A2, NIPA2, SLC9A8, SLC1A1, SLC20A1, SLC5A1, RUNX1, ATP1B1, SLC6A13, SLC2A12, SLC4A4, CUBN, SLC36A1, SLC24A1, NIPAL3, SLC2A9, DERL1, ABCC4, SLC22A8, SLC7A7, SLC7A8, TPCN1, SLC2A2, MAGT1, ATP2C2, TRPC3, ATP6V1B2, SLC6A6, ATP9A, SLC5A12, LIPC, SLC13A1, SLC16A1, TFR2, TRPV4, GNG5, MCU, ATP8A1, AHCYL2, PCSK5, PSMA6, PSMB7, NCEH1, SLC17A7, and SLC47A1 </w:t>
            </w:r>
          </w:p>
          <w:p w14:paraId="6B58FE92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038C17D3" w14:textId="77777777" w:rsidTr="00DA244F">
        <w:tc>
          <w:tcPr>
            <w:tcW w:w="4814" w:type="dxa"/>
          </w:tcPr>
          <w:p w14:paraId="183248C2" w14:textId="1F15A15D" w:rsidR="00BD4D08" w:rsidRPr="00CF2D2B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lastRenderedPageBreak/>
              <w:t>Gene Ontology: biological process regulation of adipose tissue development (GO:1904177).</w:t>
            </w:r>
          </w:p>
        </w:tc>
        <w:tc>
          <w:tcPr>
            <w:tcW w:w="4814" w:type="dxa"/>
          </w:tcPr>
          <w:p w14:paraId="7D254AA2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SORL1, SIRT1, KLF7, TRPM4, and SPI1 </w:t>
            </w:r>
          </w:p>
          <w:p w14:paraId="5C1DEFF9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419E74E9" w14:textId="77777777" w:rsidTr="00DA244F">
        <w:tc>
          <w:tcPr>
            <w:tcW w:w="4814" w:type="dxa"/>
          </w:tcPr>
          <w:p w14:paraId="26C255FC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biological process positive regulation of transcription by RNA polymerase II (GO:0045944). </w:t>
            </w:r>
          </w:p>
          <w:p w14:paraId="74A5588A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4C17E0A6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GABPB2, NFE2L2, TFDP1, HNF1A, HOXD4, EPAS1, NR2F1, APP, RBPJ, MLLT10, E2F2, GATA6, ZFHX3, ABL1, SIRT1, NCOA3, CSRNP3, SKI, SKAP1, SSBP2, FOXO1, GATA3, GLIS3, MET, MAML3, FOXP3, RSF1, RORA, SMARCD1, TET3, SOX8, NOTCH4, KMT2A, KLF5, MTF1, IKBKG, SATB2, TFDP2, HIPK2, MED14, WWTR1, TNIP1, BCAS3, ETV5, PPP3CB, APLN, LMX1A, NR1H4, HDAC4, ACVR1, SPI1, SRF, MITF, NCOA2, EPC1, THRAP3, BMP6, CDK8, NR3C1, ZBTB38, AGRN, COPS5, ITGA6, E4F1, IKBKB, TCF12, KAT6B, SALL1, WASL, DAB2IP, GLIS1, MYO6, AUTS2, RXRA, OTX2, VEZF1, RARG, ZEB2, HNF4A, MED13, RREB1, LMO7, YBX1, LRP5, HLF, AKIRIN2, HOXB3, TCF4, GCM1, PRDM2, HNF1B, NFIA, KLF7, SMAD7, RXRG, VEGFA, RUNX1, CDK13, TFR2, EGFR, ESRRB, STAT1, SLC30A9, and LPIN2 </w:t>
            </w:r>
          </w:p>
          <w:p w14:paraId="0642896B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40807CE5" w14:textId="77777777" w:rsidTr="00DA244F">
        <w:tc>
          <w:tcPr>
            <w:tcW w:w="4814" w:type="dxa"/>
          </w:tcPr>
          <w:p w14:paraId="0C354F66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biological process cell-substrate junction assembly (GO:0007044). </w:t>
            </w:r>
          </w:p>
          <w:p w14:paraId="62A6CEF9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7B98B6A8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ITGA6, ITGB4, DLC1, SORBS1, BCR, WHAMM, ARHGEF7, LAMB3, DST, TESK2, and ACTN1 </w:t>
            </w:r>
          </w:p>
          <w:p w14:paraId="345F20F7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5DB0972A" w14:textId="77777777" w:rsidTr="00DA244F">
        <w:tc>
          <w:tcPr>
            <w:tcW w:w="4814" w:type="dxa"/>
          </w:tcPr>
          <w:p w14:paraId="333CA49B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>organonitrogen compound biosynthetic process (GO:1901566)</w:t>
            </w:r>
          </w:p>
          <w:p w14:paraId="0638F603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68E761C3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APOE, MOCS3, SGPP2, SLC25A15, STARD10, CERS6, HACD3, ELOVL6, LPIN2, ELOVL2, ASS1, DEGS2, MGST3, ARG2, VAPB, PAH, SPTLC1, B4GALT5, CHPT1, SAMD8, ESD, ALAS1, TNIP1, MOCS2, PCSK5, SPNS2, GSTT1, and PLPP3 </w:t>
            </w:r>
          </w:p>
          <w:p w14:paraId="524289E2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106F2A56" w14:textId="77777777" w:rsidTr="00DA244F">
        <w:tc>
          <w:tcPr>
            <w:tcW w:w="4814" w:type="dxa"/>
          </w:tcPr>
          <w:p w14:paraId="4C2E8CF7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biological process actin filament organization (GO:0007015). </w:t>
            </w:r>
          </w:p>
          <w:p w14:paraId="2A3986E5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6DC22925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NRAP, MYO7B, DLG1, FAT1, RUFY3, NEDD9, RHOBTB1, RND3, TRPV4, SHROOM3, CGNL1, DMTN, MYO6, ENAH, WASL, FHOD3, WHAMM, VIL1, MCU, GAS2, SHROOM4, PLS1, RAC3, CORO7, MYO5B, BCAR1, MYO1C, and ACTN1 belong to the </w:t>
            </w:r>
          </w:p>
          <w:p w14:paraId="7BF8BCC7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50BA6FE9" w14:textId="77777777" w:rsidTr="00DA244F">
        <w:tc>
          <w:tcPr>
            <w:tcW w:w="4814" w:type="dxa"/>
          </w:tcPr>
          <w:p w14:paraId="2BCF3D04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KEGG pathway Thyroid hormone </w:t>
            </w:r>
            <w:proofErr w:type="spellStart"/>
            <w:r w:rsidRPr="00CF2D2B">
              <w:rPr>
                <w:lang w:val="en-GB"/>
              </w:rPr>
              <w:t>signaling</w:t>
            </w:r>
            <w:proofErr w:type="spellEnd"/>
            <w:r w:rsidRPr="00CF2D2B">
              <w:rPr>
                <w:lang w:val="en-GB"/>
              </w:rPr>
              <w:t xml:space="preserve"> pathway </w:t>
            </w:r>
          </w:p>
          <w:p w14:paraId="5CB34EA1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138F9B11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PLCB1, FOXO1, NCOR1, DIO1, NCOA2, MED27, NCOA3, RCAN1, MED13L, ATP1B1, MTOR, RAF1, RXRA, MED14, CCND1, NOTCH4, NOTCH2, STAT1, RXRG, MED13, SLC16A10, PLCE1, and PDPK1 </w:t>
            </w:r>
          </w:p>
          <w:p w14:paraId="65DC551F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54D945B4" w14:textId="77777777" w:rsidTr="00DA244F">
        <w:tc>
          <w:tcPr>
            <w:tcW w:w="4814" w:type="dxa"/>
          </w:tcPr>
          <w:p w14:paraId="216E33EA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>KEGG pathway Tight junction</w:t>
            </w:r>
          </w:p>
          <w:p w14:paraId="51513028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0C80E7FB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EZR, MAP3K5, F11R, LLGL2, CFTR, ACTN4, ACTN1, MSN, EPB41L4B, PPP2R2A, SYNPO, CCND1, SLC9A3R1, TUBA1C, PPP2R1B, MYH10, JAM3, DLG1, MARVELD2, PRKCZ, PRKCE, PRKAA2, PARD3, PARD6B, PRKAG2, CGNL1, WHAMM, RUNX1, NEDD4L, MAGI1, MPDZ, and AMOT </w:t>
            </w:r>
          </w:p>
          <w:p w14:paraId="32B13F61" w14:textId="77777777" w:rsidR="00BD4D08" w:rsidRPr="00CF2D2B" w:rsidRDefault="00BD4D08" w:rsidP="00BD4D08">
            <w:pPr>
              <w:rPr>
                <w:lang w:val="en-GB"/>
              </w:rPr>
            </w:pPr>
          </w:p>
        </w:tc>
      </w:tr>
      <w:tr w:rsidR="00BD4D08" w:rsidRPr="00BD4D08" w14:paraId="365649D9" w14:textId="77777777" w:rsidTr="00DA244F">
        <w:tc>
          <w:tcPr>
            <w:tcW w:w="4814" w:type="dxa"/>
          </w:tcPr>
          <w:p w14:paraId="1A9A25B0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lastRenderedPageBreak/>
              <w:t xml:space="preserve">KEGG pathway Protein digestion and absorption </w:t>
            </w:r>
          </w:p>
          <w:p w14:paraId="66D16283" w14:textId="77777777" w:rsidR="00BD4D08" w:rsidRPr="00CF2D2B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1418EDC9" w14:textId="77777777" w:rsidR="00BD4D08" w:rsidRPr="00BD4D08" w:rsidRDefault="00BD4D08" w:rsidP="00BD4D08">
            <w:r w:rsidRPr="00BD4D08">
              <w:t xml:space="preserve">DPP4, MEP1A, COL18A1, ACE2, SLC7A8, SLC1A1, SLC16A10, COL12A1, COL4A3, SLC7A7, COL16A1, SLC36A1, ATP1B1, SLC3A1, COL5A3, COL27A1, COL6A2, COL4A1, COL6A3, and KCNK5 </w:t>
            </w:r>
          </w:p>
          <w:p w14:paraId="09BD1834" w14:textId="77777777" w:rsidR="00BD4D08" w:rsidRPr="00BD4D08" w:rsidRDefault="00BD4D08" w:rsidP="00BD4D08"/>
        </w:tc>
      </w:tr>
      <w:tr w:rsidR="00BD4D08" w:rsidRPr="004952D7" w14:paraId="2EE278F5" w14:textId="77777777" w:rsidTr="00DA244F">
        <w:tc>
          <w:tcPr>
            <w:tcW w:w="4814" w:type="dxa"/>
          </w:tcPr>
          <w:p w14:paraId="19474D52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From Tabula Muris: Basal Cell </w:t>
            </w:r>
            <w:proofErr w:type="gramStart"/>
            <w:r w:rsidRPr="00CF2D2B">
              <w:rPr>
                <w:lang w:val="en-GB"/>
              </w:rPr>
              <w:t>Of</w:t>
            </w:r>
            <w:proofErr w:type="gramEnd"/>
            <w:r w:rsidRPr="00CF2D2B">
              <w:rPr>
                <w:lang w:val="en-GB"/>
              </w:rPr>
              <w:t xml:space="preserve"> Epidermis Tongue CL:0002187 </w:t>
            </w:r>
          </w:p>
          <w:p w14:paraId="653D6ADB" w14:textId="77777777" w:rsidR="00BD4D08" w:rsidRPr="00BD4D08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7A34337E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WFDC2, APOE, LAMB3, TGIF1, SLC6A6, ANTXR1, ITGA6, IGFBP7, DST, GPC3, JAG2, AGRN, CSPG4, NEDD9, ITGB4, and SH3BGRL. </w:t>
            </w:r>
          </w:p>
          <w:p w14:paraId="00393CE9" w14:textId="77777777" w:rsidR="00BD4D08" w:rsidRPr="00BD4D08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05ADCAEC" w14:textId="77777777" w:rsidTr="00DA244F">
        <w:tc>
          <w:tcPr>
            <w:tcW w:w="4814" w:type="dxa"/>
          </w:tcPr>
          <w:p w14:paraId="1E35EDEF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Basal Cell Mammary CL:0000646 </w:t>
            </w:r>
          </w:p>
          <w:p w14:paraId="7B62BC1C" w14:textId="77777777" w:rsidR="00BD4D08" w:rsidRPr="00BD4D08" w:rsidRDefault="00BD4D08" w:rsidP="00BD4D08">
            <w:pPr>
              <w:rPr>
                <w:lang w:val="en-GB"/>
              </w:rPr>
            </w:pPr>
          </w:p>
        </w:tc>
        <w:tc>
          <w:tcPr>
            <w:tcW w:w="4814" w:type="dxa"/>
          </w:tcPr>
          <w:p w14:paraId="20DF8198" w14:textId="77777777" w:rsidR="00BD4D08" w:rsidRDefault="00BD4D08" w:rsidP="00BD4D08">
            <w:pPr>
              <w:rPr>
                <w:lang w:val="en-GB"/>
              </w:rPr>
            </w:pPr>
            <w:r w:rsidRPr="00CF2D2B">
              <w:rPr>
                <w:lang w:val="en-GB"/>
              </w:rPr>
              <w:t xml:space="preserve">COTL1, PALLD, COL16A1, LGR4, ACTN1, RBPMS, TUBA1C, RUNX1, SORBS1, CDA, SYNPO, LAMB3, APOE, FERMT1, and EMID1. </w:t>
            </w:r>
          </w:p>
          <w:p w14:paraId="15D774F0" w14:textId="77777777" w:rsidR="00BD4D08" w:rsidRPr="00BD4D08" w:rsidRDefault="00BD4D08" w:rsidP="00BD4D08">
            <w:pPr>
              <w:rPr>
                <w:lang w:val="en-GB"/>
              </w:rPr>
            </w:pPr>
          </w:p>
        </w:tc>
      </w:tr>
      <w:tr w:rsidR="00BD4D08" w:rsidRPr="004952D7" w14:paraId="772B2BBB" w14:textId="77777777" w:rsidTr="00DA244F">
        <w:tc>
          <w:tcPr>
            <w:tcW w:w="4814" w:type="dxa"/>
          </w:tcPr>
          <w:p w14:paraId="3899EBC1" w14:textId="77777777" w:rsidR="00BD4D08" w:rsidRPr="00CF2D2B" w:rsidRDefault="00BD4D08" w:rsidP="00BD4D08">
            <w:pPr>
              <w:rPr>
                <w:lang w:val="de-DE"/>
              </w:rPr>
            </w:pPr>
            <w:r w:rsidRPr="00CF2D2B">
              <w:rPr>
                <w:lang w:val="de-DE"/>
              </w:rPr>
              <w:t xml:space="preserve">Type II </w:t>
            </w:r>
            <w:proofErr w:type="spellStart"/>
            <w:r w:rsidRPr="00CF2D2B">
              <w:rPr>
                <w:lang w:val="de-DE"/>
              </w:rPr>
              <w:t>Pneumocyte</w:t>
            </w:r>
            <w:proofErr w:type="spellEnd"/>
            <w:r w:rsidRPr="00CF2D2B">
              <w:rPr>
                <w:lang w:val="de-DE"/>
              </w:rPr>
              <w:t xml:space="preserve"> Lung CL:0002063 </w:t>
            </w:r>
          </w:p>
          <w:p w14:paraId="119F95AA" w14:textId="77777777" w:rsidR="00BD4D08" w:rsidRPr="00BD4D08" w:rsidRDefault="00BD4D08" w:rsidP="00BD4D08">
            <w:pPr>
              <w:rPr>
                <w:lang w:val="de-DE"/>
              </w:rPr>
            </w:pPr>
          </w:p>
        </w:tc>
        <w:tc>
          <w:tcPr>
            <w:tcW w:w="4814" w:type="dxa"/>
          </w:tcPr>
          <w:p w14:paraId="43BB07B2" w14:textId="77777777" w:rsidR="00BD4D08" w:rsidRPr="00BD4D08" w:rsidRDefault="00BD4D08" w:rsidP="00BD4D08">
            <w:pPr>
              <w:rPr>
                <w:lang w:val="de-DE"/>
              </w:rPr>
            </w:pPr>
            <w:r w:rsidRPr="00BD4D08">
              <w:rPr>
                <w:lang w:val="de-DE"/>
              </w:rPr>
              <w:t xml:space="preserve">CFTR, LAMB3, ATP1B1, ARHGEF38, ANK3, EPN3, WFDC2, KCNJ15, PRSS8, MET, TINAG, MYO5B, CDH1, ETV5, and PTPRF. </w:t>
            </w:r>
          </w:p>
          <w:p w14:paraId="323D5D25" w14:textId="77777777" w:rsidR="00BD4D08" w:rsidRPr="00BD4D08" w:rsidRDefault="00BD4D08" w:rsidP="00BD4D08">
            <w:pPr>
              <w:rPr>
                <w:lang w:val="de-DE"/>
              </w:rPr>
            </w:pPr>
          </w:p>
        </w:tc>
      </w:tr>
    </w:tbl>
    <w:p w14:paraId="61A44A77" w14:textId="77777777" w:rsidR="00CF2D2B" w:rsidRPr="004952D7" w:rsidRDefault="00CF2D2B">
      <w:pPr>
        <w:rPr>
          <w:lang w:val="de-DE"/>
        </w:rPr>
      </w:pPr>
    </w:p>
    <w:sectPr w:rsidR="00CF2D2B" w:rsidRPr="004952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2B"/>
    <w:rsid w:val="00100D1E"/>
    <w:rsid w:val="00455D70"/>
    <w:rsid w:val="004952D7"/>
    <w:rsid w:val="004F0A52"/>
    <w:rsid w:val="006E6DDA"/>
    <w:rsid w:val="00765101"/>
    <w:rsid w:val="009B3451"/>
    <w:rsid w:val="00BD4D08"/>
    <w:rsid w:val="00BD630A"/>
    <w:rsid w:val="00CF2D2B"/>
    <w:rsid w:val="00DA244F"/>
    <w:rsid w:val="00DE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A53A461"/>
  <w15:chartTrackingRefBased/>
  <w15:docId w15:val="{91B712C6-D35F-43C1-B400-81A958202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F2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F2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F2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F2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F2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F2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F2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F2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F2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F2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F2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F2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F2D2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F2D2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F2D2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F2D2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F2D2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F2D2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F2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F2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F2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F2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F2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F2D2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F2D2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F2D2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F2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F2D2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F2D2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A2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4</Words>
  <Characters>5853</Characters>
  <Application>Microsoft Office Word</Application>
  <DocSecurity>0</DocSecurity>
  <Lines>234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Nicoletta Rossi</dc:creator>
  <cp:keywords/>
  <dc:description/>
  <cp:lastModifiedBy>Prencipe Giusi</cp:lastModifiedBy>
  <cp:revision>2</cp:revision>
  <dcterms:created xsi:type="dcterms:W3CDTF">2025-02-10T13:50:00Z</dcterms:created>
  <dcterms:modified xsi:type="dcterms:W3CDTF">2025-02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5-02-10T13:50:09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4606114d-cb80-4c7b-a0eb-68cfc7aa3fe7</vt:lpwstr>
  </property>
  <property fmtid="{D5CDD505-2E9C-101B-9397-08002B2CF9AE}" pid="8" name="MSIP_Label_790707fe-b2c5-4349-a92a-6123ae69e1a3_ContentBits">
    <vt:lpwstr>0</vt:lpwstr>
  </property>
</Properties>
</file>